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Differentially methylated CpGs in African American (AA) healthy controls who were exposed to childhood adversity (CA)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&lt; 0.05)</w:t>
      </w:r>
      <w:r>
        <w:rPr/>
        <w:t>.</w:t>
      </w:r>
    </w:p>
    <w:tbl>
      <w:tblPr>
        <w:tblW w:w="128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35"/>
        <w:gridCol w:w="1340"/>
        <w:gridCol w:w="1230"/>
        <w:gridCol w:w="1024"/>
        <w:gridCol w:w="936"/>
        <w:gridCol w:w="276"/>
        <w:gridCol w:w="725"/>
        <w:gridCol w:w="1255"/>
        <w:gridCol w:w="774"/>
        <w:gridCol w:w="450"/>
        <w:gridCol w:w="1409"/>
        <w:gridCol w:w="1231"/>
      </w:tblGrid>
      <w:tr>
        <w:trPr>
          <w:trHeight w:val="85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G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near regression</w:t>
            </w:r>
          </w:p>
        </w:tc>
      </w:tr>
      <w:tr>
        <w:trPr>
          <w:trHeight w:val="8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omin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q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901895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6609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6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3E-03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2264645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2932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TR1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453458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872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LC6A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9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346196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49347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GS1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1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8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394125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6882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DH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8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3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170900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42767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BRG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0E-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154864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75718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DH1A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69418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922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RD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2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777168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6986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BRB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067089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360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PP1R1B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0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2208956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38017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D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4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29667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289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BD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1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1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016472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340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DYN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9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73166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33817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CAM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3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00019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3690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RIN2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9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5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0596444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8813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LC6A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7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842396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22967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DH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7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529105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0955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HRNA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7E-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E-02</w:t>
            </w:r>
          </w:p>
        </w:tc>
      </w:tr>
      <w:tr>
        <w:trPr>
          <w:trHeight w:val="8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1153011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91116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NR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7E-0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E-02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hysical position of CpG sites was annotated based on human reference sequence UCSC hg18 (NCBI build 36.1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Methylation levels (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) of CpGs in subjects with childhood adversity (+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Methylation levels (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) of CpGs in subject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nominal</w:t>
      </w:r>
      <w:r>
        <w:rPr>
          <w:rFonts w:cs="Times New Roman" w:ascii="Times New Roman" w:hAnsi="Times New Roman"/>
          <w:sz w:val="24"/>
          <w:szCs w:val="24"/>
        </w:rPr>
        <w:t xml:space="preserve"> was the observ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calculated using empirical Bayes moderated t-test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was the adjus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calculated using linear regression analysis with adjustment of sex, age, ancestry propor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5:00Z</dcterms:created>
  <dc:creator>hz65</dc:creator>
  <dc:description/>
  <dc:language>en-US</dc:language>
  <cp:lastModifiedBy>hz65</cp:lastModifiedBy>
  <dcterms:modified xsi:type="dcterms:W3CDTF">2013-05-14T13:26:00Z</dcterms:modified>
  <cp:revision>1</cp:revision>
  <dc:subject/>
  <dc:title/>
</cp:coreProperties>
</file>